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C77B9" w14:textId="7079CDB3" w:rsidR="003C4E4E" w:rsidRPr="00883780" w:rsidRDefault="004F5495" w:rsidP="00D90384">
      <w:pPr>
        <w:rPr>
          <w:rFonts w:ascii="Times New Roman" w:eastAsia="SimSun" w:hAnsi="Times New Roman" w:cs="Times New Roman"/>
          <w:sz w:val="20"/>
          <w:szCs w:val="20"/>
        </w:rPr>
      </w:pPr>
      <w:r w:rsidRPr="002E4899">
        <w:rPr>
          <w:rFonts w:ascii="Times New Roman" w:eastAsia="SimSun" w:hAnsi="Times New Roman" w:cs="Times New Roman"/>
          <w:sz w:val="20"/>
          <w:szCs w:val="20"/>
        </w:rPr>
        <w:t xml:space="preserve">List of macroinvertebrates in </w:t>
      </w:r>
      <w:proofErr w:type="spellStart"/>
      <w:r w:rsidRPr="002E4899">
        <w:rPr>
          <w:rFonts w:ascii="Times New Roman" w:eastAsia="SimSun" w:hAnsi="Times New Roman" w:cs="Times New Roman"/>
          <w:sz w:val="20"/>
          <w:szCs w:val="20"/>
        </w:rPr>
        <w:t>Lianhuan</w:t>
      </w:r>
      <w:proofErr w:type="spellEnd"/>
      <w:r w:rsidRPr="002E4899">
        <w:rPr>
          <w:rFonts w:ascii="Times New Roman" w:eastAsia="SimSun" w:hAnsi="Times New Roman" w:cs="Times New Roman"/>
          <w:sz w:val="20"/>
          <w:szCs w:val="20"/>
        </w:rPr>
        <w:t xml:space="preserve"> Lake </w:t>
      </w:r>
      <w:r w:rsidR="002B59D1" w:rsidRPr="002E4899">
        <w:rPr>
          <w:rFonts w:ascii="Times New Roman" w:eastAsia="SimSun" w:hAnsi="Times New Roman" w:cs="Times New Roman"/>
          <w:sz w:val="20"/>
          <w:szCs w:val="20"/>
        </w:rPr>
        <w:t xml:space="preserve">and </w:t>
      </w:r>
      <w:r w:rsidR="00AF6629" w:rsidRPr="002E4899">
        <w:rPr>
          <w:rFonts w:ascii="Times New Roman" w:eastAsia="SimSun" w:hAnsi="Times New Roman" w:cs="Times New Roman" w:hint="eastAsia"/>
          <w:sz w:val="20"/>
          <w:szCs w:val="20"/>
        </w:rPr>
        <w:t>their</w:t>
      </w:r>
      <w:r w:rsidR="00AF6629" w:rsidRPr="002E489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2E4899">
        <w:rPr>
          <w:rFonts w:ascii="Times New Roman" w:eastAsia="SimSun" w:hAnsi="Times New Roman" w:cs="Times New Roman"/>
          <w:sz w:val="20"/>
          <w:szCs w:val="20"/>
        </w:rPr>
        <w:t xml:space="preserve">distribution </w:t>
      </w:r>
      <w:r w:rsidR="00AF6629" w:rsidRPr="002E4899">
        <w:rPr>
          <w:rFonts w:ascii="Times New Roman" w:eastAsia="SimSun" w:hAnsi="Times New Roman" w:cs="Times New Roman"/>
          <w:sz w:val="20"/>
          <w:szCs w:val="20"/>
          <w:lang w:val="en"/>
        </w:rPr>
        <w:t xml:space="preserve">based on </w:t>
      </w:r>
      <w:r w:rsidR="00AF6629" w:rsidRPr="002E4899">
        <w:rPr>
          <w:rFonts w:ascii="Times New Roman" w:eastAsia="SimSun" w:hAnsi="Times New Roman" w:cs="Times New Roman"/>
          <w:sz w:val="20"/>
          <w:szCs w:val="20"/>
        </w:rPr>
        <w:t>self-organizing map (SOM)</w:t>
      </w:r>
      <w:r w:rsidR="00AF6629" w:rsidRPr="002E4899">
        <w:rPr>
          <w:rFonts w:ascii="Times New Roman" w:eastAsia="SimSun" w:hAnsi="Times New Roman" w:cs="Times New Roman"/>
          <w:sz w:val="20"/>
          <w:szCs w:val="20"/>
          <w:lang w:val="en"/>
        </w:rPr>
        <w:t xml:space="preserve"> grouping.</w:t>
      </w:r>
      <w:r w:rsidR="00AF6629" w:rsidRPr="002E489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B968EC" w:rsidRPr="002E4899">
        <w:rPr>
          <w:rFonts w:ascii="Times New Roman" w:eastAsia="SimSun" w:hAnsi="Times New Roman" w:cs="Times New Roman"/>
          <w:sz w:val="20"/>
          <w:szCs w:val="20"/>
        </w:rPr>
        <w:t>S</w:t>
      </w:r>
      <w:r w:rsidR="00B968EC" w:rsidRPr="00883780">
        <w:rPr>
          <w:rFonts w:ascii="Times New Roman" w:eastAsia="SimSun" w:hAnsi="Times New Roman" w:cs="Times New Roman"/>
          <w:sz w:val="20"/>
          <w:szCs w:val="20"/>
        </w:rPr>
        <w:t xml:space="preserve">pecies with higher-than-average abundance </w:t>
      </w:r>
      <w:r w:rsidR="006E23C7" w:rsidRPr="00883780">
        <w:rPr>
          <w:rFonts w:ascii="Times New Roman" w:eastAsia="SimSun" w:hAnsi="Times New Roman" w:cs="Times New Roman"/>
          <w:sz w:val="20"/>
          <w:szCs w:val="20"/>
        </w:rPr>
        <w:t xml:space="preserve">are </w:t>
      </w:r>
      <w:r w:rsidR="00B968EC" w:rsidRPr="00883780">
        <w:rPr>
          <w:rFonts w:ascii="Times New Roman" w:eastAsia="SimSun" w:hAnsi="Times New Roman" w:cs="Times New Roman"/>
          <w:sz w:val="20"/>
          <w:szCs w:val="20"/>
        </w:rPr>
        <w:t>highlighted in bold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1622"/>
        <w:gridCol w:w="2284"/>
        <w:gridCol w:w="1275"/>
        <w:gridCol w:w="426"/>
        <w:gridCol w:w="425"/>
        <w:gridCol w:w="567"/>
        <w:gridCol w:w="425"/>
        <w:gridCol w:w="425"/>
      </w:tblGrid>
      <w:tr w:rsidR="00E43B79" w:rsidRPr="00E43B79" w14:paraId="5A69842E" w14:textId="77777777" w:rsidTr="00E43B79">
        <w:trPr>
          <w:trHeight w:val="168"/>
          <w:jc w:val="center"/>
        </w:trPr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0C9DCE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B2B9A6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22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2D016A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401AA10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bbreviation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EE5CD6E" w14:textId="09F3012A" w:rsidR="003C4E4E" w:rsidRPr="00E43B79" w:rsidRDefault="00E43B79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106C679" w14:textId="0BB7D86F" w:rsidR="003C4E4E" w:rsidRPr="00E43B79" w:rsidRDefault="00E43B79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BF8F27D" w14:textId="6900527A" w:rsidR="003C4E4E" w:rsidRPr="00E43B79" w:rsidRDefault="00E43B79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87B79C7" w14:textId="1CC6951E" w:rsidR="003C4E4E" w:rsidRPr="00E43B79" w:rsidRDefault="00E43B79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3FBB55D" w14:textId="5C3C80D9" w:rsidR="003C4E4E" w:rsidRPr="00E43B79" w:rsidRDefault="00E43B79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</w:t>
            </w:r>
          </w:p>
        </w:tc>
      </w:tr>
      <w:tr w:rsidR="00E43B79" w:rsidRPr="00E43B79" w14:paraId="00CFF3B8" w14:textId="77777777" w:rsidTr="00E43B79">
        <w:trPr>
          <w:trHeight w:val="289"/>
          <w:jc w:val="center"/>
        </w:trPr>
        <w:tc>
          <w:tcPr>
            <w:tcW w:w="1623" w:type="dxa"/>
            <w:tcBorders>
              <w:top w:val="single" w:sz="12" w:space="0" w:color="auto"/>
            </w:tcBorders>
            <w:vAlign w:val="center"/>
          </w:tcPr>
          <w:p w14:paraId="1D00B8E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Ephemeroptera</w:t>
            </w:r>
          </w:p>
        </w:tc>
        <w:tc>
          <w:tcPr>
            <w:tcW w:w="1622" w:type="dxa"/>
            <w:tcBorders>
              <w:top w:val="single" w:sz="12" w:space="0" w:color="auto"/>
            </w:tcBorders>
            <w:vAlign w:val="center"/>
          </w:tcPr>
          <w:p w14:paraId="3FC2F1E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Ephemeridae</w:t>
            </w:r>
          </w:p>
        </w:tc>
        <w:tc>
          <w:tcPr>
            <w:tcW w:w="2284" w:type="dxa"/>
            <w:tcBorders>
              <w:top w:val="single" w:sz="12" w:space="0" w:color="auto"/>
            </w:tcBorders>
            <w:noWrap/>
            <w:vAlign w:val="center"/>
          </w:tcPr>
          <w:p w14:paraId="34C6FF4A" w14:textId="28E8B199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phemera</w:t>
            </w: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</w:tcPr>
          <w:p w14:paraId="513C819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Ephem</w:t>
            </w:r>
            <w:proofErr w:type="spellEnd"/>
          </w:p>
        </w:tc>
        <w:tc>
          <w:tcPr>
            <w:tcW w:w="426" w:type="dxa"/>
            <w:tcBorders>
              <w:top w:val="single" w:sz="12" w:space="0" w:color="auto"/>
            </w:tcBorders>
            <w:noWrap/>
            <w:vAlign w:val="center"/>
          </w:tcPr>
          <w:p w14:paraId="1944512E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noWrap/>
            <w:vAlign w:val="center"/>
          </w:tcPr>
          <w:p w14:paraId="6CEB049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</w:tcPr>
          <w:p w14:paraId="0F1BD52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noWrap/>
            <w:vAlign w:val="center"/>
          </w:tcPr>
          <w:p w14:paraId="39CCC09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noWrap/>
            <w:vAlign w:val="center"/>
          </w:tcPr>
          <w:p w14:paraId="7F0513A7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27FDCC7E" w14:textId="77777777" w:rsidTr="00E43B79">
        <w:trPr>
          <w:trHeight w:val="277"/>
          <w:jc w:val="center"/>
        </w:trPr>
        <w:tc>
          <w:tcPr>
            <w:tcW w:w="1623" w:type="dxa"/>
            <w:vAlign w:val="center"/>
          </w:tcPr>
          <w:p w14:paraId="44C58BA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Hemiptera</w:t>
            </w:r>
          </w:p>
        </w:tc>
        <w:tc>
          <w:tcPr>
            <w:tcW w:w="1622" w:type="dxa"/>
            <w:vAlign w:val="center"/>
          </w:tcPr>
          <w:p w14:paraId="698C174E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orixidae</w:t>
            </w:r>
            <w:proofErr w:type="spellEnd"/>
          </w:p>
        </w:tc>
        <w:tc>
          <w:tcPr>
            <w:tcW w:w="2284" w:type="dxa"/>
            <w:noWrap/>
            <w:vAlign w:val="center"/>
          </w:tcPr>
          <w:p w14:paraId="3E66FE20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Mirconecta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.1</w:t>
            </w:r>
          </w:p>
        </w:tc>
        <w:tc>
          <w:tcPr>
            <w:tcW w:w="1275" w:type="dxa"/>
            <w:noWrap/>
            <w:vAlign w:val="center"/>
          </w:tcPr>
          <w:p w14:paraId="102FF5F5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Mirc1</w:t>
            </w:r>
          </w:p>
        </w:tc>
        <w:tc>
          <w:tcPr>
            <w:tcW w:w="426" w:type="dxa"/>
            <w:noWrap/>
            <w:vAlign w:val="center"/>
          </w:tcPr>
          <w:p w14:paraId="1AFB73C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B963100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0BE2A95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1186338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472ED1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7EF2AFD4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4E9AC867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2306EDF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5BE3C85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Mirconecta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.2</w:t>
            </w:r>
          </w:p>
        </w:tc>
        <w:tc>
          <w:tcPr>
            <w:tcW w:w="1275" w:type="dxa"/>
            <w:noWrap/>
            <w:vAlign w:val="center"/>
          </w:tcPr>
          <w:p w14:paraId="4C89808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Mirc2</w:t>
            </w:r>
          </w:p>
        </w:tc>
        <w:tc>
          <w:tcPr>
            <w:tcW w:w="426" w:type="dxa"/>
            <w:noWrap/>
            <w:vAlign w:val="center"/>
          </w:tcPr>
          <w:p w14:paraId="5213B8F7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9ABCF5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2F3E473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033F30E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2A439D34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4814285D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3F5043F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054D110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78925A3B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Sigara</w:t>
            </w:r>
            <w:proofErr w:type="spellEnd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sp.1</w:t>
            </w:r>
          </w:p>
        </w:tc>
        <w:tc>
          <w:tcPr>
            <w:tcW w:w="1275" w:type="dxa"/>
            <w:noWrap/>
            <w:vAlign w:val="center"/>
          </w:tcPr>
          <w:p w14:paraId="219C87D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Siga1</w:t>
            </w:r>
          </w:p>
        </w:tc>
        <w:tc>
          <w:tcPr>
            <w:tcW w:w="426" w:type="dxa"/>
            <w:noWrap/>
            <w:vAlign w:val="center"/>
          </w:tcPr>
          <w:p w14:paraId="0D14071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45FE759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7E3B28CE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E99611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1D2FA68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7A06AD1A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485D4EC7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3EA3FDB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34490BA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Sigara</w:t>
            </w:r>
            <w:proofErr w:type="spellEnd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sp.2</w:t>
            </w:r>
          </w:p>
        </w:tc>
        <w:tc>
          <w:tcPr>
            <w:tcW w:w="1275" w:type="dxa"/>
            <w:noWrap/>
            <w:vAlign w:val="center"/>
          </w:tcPr>
          <w:p w14:paraId="7150EC0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Siga2</w:t>
            </w:r>
          </w:p>
        </w:tc>
        <w:tc>
          <w:tcPr>
            <w:tcW w:w="426" w:type="dxa"/>
            <w:noWrap/>
            <w:vAlign w:val="center"/>
          </w:tcPr>
          <w:p w14:paraId="487B5A4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F4417C3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32505AD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4FBAFE58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3BC4DE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00020501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6D2BB22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622" w:type="dxa"/>
            <w:noWrap/>
            <w:vAlign w:val="center"/>
          </w:tcPr>
          <w:p w14:paraId="405DAD93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eratopogonidae</w:t>
            </w:r>
          </w:p>
        </w:tc>
        <w:tc>
          <w:tcPr>
            <w:tcW w:w="2284" w:type="dxa"/>
            <w:noWrap/>
            <w:vAlign w:val="center"/>
          </w:tcPr>
          <w:p w14:paraId="64D8B78B" w14:textId="01F204D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Culicoides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690632D9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ulic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2DD9A97E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1248078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7055040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08887FC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779A92E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091B55E9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6886B8A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1365B3F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2284" w:type="dxa"/>
            <w:noWrap/>
            <w:vAlign w:val="center"/>
          </w:tcPr>
          <w:p w14:paraId="3FB6946D" w14:textId="3CB05FCE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haoborus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5A68F72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haob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07DF9AE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28460E5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2A126EE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1B5F2D9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2D64A50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27278A58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78BB7BB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4B873FC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hironomidae</w:t>
            </w:r>
          </w:p>
        </w:tc>
        <w:tc>
          <w:tcPr>
            <w:tcW w:w="2284" w:type="dxa"/>
            <w:noWrap/>
            <w:vAlign w:val="center"/>
          </w:tcPr>
          <w:p w14:paraId="1EA5A23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Conchapelopia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sp.1</w:t>
            </w:r>
          </w:p>
        </w:tc>
        <w:tc>
          <w:tcPr>
            <w:tcW w:w="1275" w:type="dxa"/>
            <w:noWrap/>
            <w:vAlign w:val="center"/>
          </w:tcPr>
          <w:p w14:paraId="534CB5F3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onc1</w:t>
            </w:r>
          </w:p>
        </w:tc>
        <w:tc>
          <w:tcPr>
            <w:tcW w:w="426" w:type="dxa"/>
            <w:noWrap/>
            <w:vAlign w:val="center"/>
          </w:tcPr>
          <w:p w14:paraId="40ED1E4B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63AFF61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7081B2B0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3AB1095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4BF3A2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5ABAA4A7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32F31C1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3388D108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22C7E85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onchapelopia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.2</w:t>
            </w:r>
          </w:p>
        </w:tc>
        <w:tc>
          <w:tcPr>
            <w:tcW w:w="1275" w:type="dxa"/>
            <w:noWrap/>
            <w:vAlign w:val="center"/>
          </w:tcPr>
          <w:p w14:paraId="6A2A040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onc2</w:t>
            </w:r>
          </w:p>
        </w:tc>
        <w:tc>
          <w:tcPr>
            <w:tcW w:w="426" w:type="dxa"/>
            <w:noWrap/>
            <w:vAlign w:val="center"/>
          </w:tcPr>
          <w:p w14:paraId="68EAB034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0E76A54B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8AFDF05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0E0BCC8A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75B2783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3CB34929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454B906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7EEEC0C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2866E04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Tanytarsus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sp.1</w:t>
            </w:r>
          </w:p>
        </w:tc>
        <w:tc>
          <w:tcPr>
            <w:tcW w:w="1275" w:type="dxa"/>
            <w:noWrap/>
            <w:vAlign w:val="center"/>
          </w:tcPr>
          <w:p w14:paraId="0DB69DA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Tany1</w:t>
            </w:r>
          </w:p>
        </w:tc>
        <w:tc>
          <w:tcPr>
            <w:tcW w:w="426" w:type="dxa"/>
            <w:noWrap/>
            <w:vAlign w:val="center"/>
          </w:tcPr>
          <w:p w14:paraId="31CA8FF8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4301EC7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3BD8929A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7E7CF8D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1B62E9E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0FDDB345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450A7D5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3E783FF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263A9EC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Tanytarsus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.2</w:t>
            </w:r>
          </w:p>
        </w:tc>
        <w:tc>
          <w:tcPr>
            <w:tcW w:w="1275" w:type="dxa"/>
            <w:noWrap/>
            <w:vAlign w:val="center"/>
          </w:tcPr>
          <w:p w14:paraId="31EA0D0A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Tany2</w:t>
            </w:r>
          </w:p>
        </w:tc>
        <w:tc>
          <w:tcPr>
            <w:tcW w:w="426" w:type="dxa"/>
            <w:noWrap/>
            <w:vAlign w:val="center"/>
          </w:tcPr>
          <w:p w14:paraId="7B02FCD0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3CA9C30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57AAD88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042753C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20985ABC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5188CDFA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473310CB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0D181477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6FD5CF1A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rocladius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sp.1</w:t>
            </w:r>
          </w:p>
        </w:tc>
        <w:tc>
          <w:tcPr>
            <w:tcW w:w="1275" w:type="dxa"/>
            <w:noWrap/>
            <w:vAlign w:val="center"/>
          </w:tcPr>
          <w:p w14:paraId="78770949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Proc1</w:t>
            </w:r>
          </w:p>
        </w:tc>
        <w:tc>
          <w:tcPr>
            <w:tcW w:w="426" w:type="dxa"/>
            <w:noWrap/>
            <w:vAlign w:val="center"/>
          </w:tcPr>
          <w:p w14:paraId="09AC24A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2C06697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D07E0EE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024CCBE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573619CE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0B2B37EE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0852CE0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6BB5E29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3BC1A539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rocladius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sp.2</w:t>
            </w:r>
          </w:p>
        </w:tc>
        <w:tc>
          <w:tcPr>
            <w:tcW w:w="1275" w:type="dxa"/>
            <w:noWrap/>
            <w:vAlign w:val="center"/>
          </w:tcPr>
          <w:p w14:paraId="0EEC5FB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Proc2</w:t>
            </w:r>
          </w:p>
        </w:tc>
        <w:tc>
          <w:tcPr>
            <w:tcW w:w="426" w:type="dxa"/>
            <w:noWrap/>
            <w:vAlign w:val="center"/>
          </w:tcPr>
          <w:p w14:paraId="1D219BF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2D6854E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168EE2EA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02A3E42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47582E3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32DA62F2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140D5A7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5F533E45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1788D721" w14:textId="5558486A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Chironomus</w:t>
            </w:r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77B1BC5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hiro</w:t>
            </w:r>
          </w:p>
        </w:tc>
        <w:tc>
          <w:tcPr>
            <w:tcW w:w="426" w:type="dxa"/>
            <w:noWrap/>
            <w:vAlign w:val="center"/>
          </w:tcPr>
          <w:p w14:paraId="78934E0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4624C565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BB59AB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0FD555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21BEE16A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190DC7B9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7F12A3AB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091DDB7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597875DC" w14:textId="36DEEE8A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infeldia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7D4E63C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Einfe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4356572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625A643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40C42F4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4157B78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5D296B7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40B398C1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40B3BCDA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4A60DD5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011782BC" w14:textId="2171EA6B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Anatopynia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7DFF280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Anato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40AEBA0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0A239A1A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2DB9F1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0E728E9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BD620C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7A0E5258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44F7FBA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787D2F5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758D42D7" w14:textId="2A3ACCE2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linotarypus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474A1B3B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lino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01037A48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7D76D97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380DA95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114E685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0806704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49B2F5CD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1279F228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6B4BA97E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50B2331E" w14:textId="2CD2D4EB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Tanypus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5F5FF8E9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Tanyp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7FDCFBE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BB7BC88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2C8867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1DC8EDA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15611D6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37C900CE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718CA87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3C26D144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3836EBDB" w14:textId="2F3EF48B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olypedilum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2E02F55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Polyp</w:t>
            </w:r>
          </w:p>
        </w:tc>
        <w:tc>
          <w:tcPr>
            <w:tcW w:w="426" w:type="dxa"/>
            <w:noWrap/>
            <w:vAlign w:val="center"/>
          </w:tcPr>
          <w:p w14:paraId="428B011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69B4C9AE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7AA169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33326F4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0E40CBA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469F2137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3530B26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2838216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0C6586E5" w14:textId="1D3842AD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cricotopus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2DF4ADF3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Acric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1EC203F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141E0507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EB3942A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2A47F90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262A7A3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36CC2105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61CA0C47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1F45DCB5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5630C838" w14:textId="1262B9F2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Demicryptochironomus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287DFC9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Demic</w:t>
            </w:r>
          </w:p>
        </w:tc>
        <w:tc>
          <w:tcPr>
            <w:tcW w:w="426" w:type="dxa"/>
            <w:noWrap/>
            <w:vAlign w:val="center"/>
          </w:tcPr>
          <w:p w14:paraId="044FE415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07EDA817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43561F25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59F5AF6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4156B78B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2769496E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501B8845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4B47958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144073C7" w14:textId="70843D3F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ricotopus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07A645F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rico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10D65F0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0B07A08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EA520F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FEFAFF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093DEAE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5561C078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0D32CC9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Odonata</w:t>
            </w:r>
          </w:p>
        </w:tc>
        <w:tc>
          <w:tcPr>
            <w:tcW w:w="1622" w:type="dxa"/>
            <w:vAlign w:val="center"/>
          </w:tcPr>
          <w:p w14:paraId="70DE94B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ordulegasteridae</w:t>
            </w:r>
            <w:proofErr w:type="spellEnd"/>
          </w:p>
        </w:tc>
        <w:tc>
          <w:tcPr>
            <w:tcW w:w="2284" w:type="dxa"/>
            <w:noWrap/>
            <w:vAlign w:val="center"/>
          </w:tcPr>
          <w:p w14:paraId="25FC199B" w14:textId="1C2E8CE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notogaster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536F232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Anoto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69A472D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4D5D27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79F7A91E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2D1FE334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B5C0CB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31C26CC7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2221A79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Basommatophora</w:t>
            </w:r>
          </w:p>
        </w:tc>
        <w:tc>
          <w:tcPr>
            <w:tcW w:w="1622" w:type="dxa"/>
            <w:vAlign w:val="center"/>
          </w:tcPr>
          <w:p w14:paraId="002635B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Planorbidae</w:t>
            </w:r>
            <w:proofErr w:type="spellEnd"/>
          </w:p>
        </w:tc>
        <w:tc>
          <w:tcPr>
            <w:tcW w:w="2284" w:type="dxa"/>
            <w:noWrap/>
            <w:vAlign w:val="center"/>
          </w:tcPr>
          <w:p w14:paraId="54E6ED9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Gyraulus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albus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noWrap/>
            <w:vAlign w:val="center"/>
          </w:tcPr>
          <w:p w14:paraId="3A34AFD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Gyrau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124A9D0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375F74B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F9CE07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705C4ED5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2049294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1C377B19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0AD3E72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Align w:val="center"/>
          </w:tcPr>
          <w:p w14:paraId="7E57D3B3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Lymnaeidae</w:t>
            </w:r>
            <w:proofErr w:type="spellEnd"/>
          </w:p>
        </w:tc>
        <w:tc>
          <w:tcPr>
            <w:tcW w:w="2284" w:type="dxa"/>
            <w:noWrap/>
            <w:vAlign w:val="center"/>
          </w:tcPr>
          <w:p w14:paraId="0A6188FE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Radix </w:t>
            </w: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ereger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noWrap/>
            <w:vAlign w:val="center"/>
          </w:tcPr>
          <w:p w14:paraId="5AD141A0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Raper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28CF90A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DED6EB3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58BC918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5528EE3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1E46C670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36B497BB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177A41B4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48376524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102FEC40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Radix ovata</w:t>
            </w:r>
          </w:p>
        </w:tc>
        <w:tc>
          <w:tcPr>
            <w:tcW w:w="1275" w:type="dxa"/>
            <w:noWrap/>
            <w:vAlign w:val="center"/>
          </w:tcPr>
          <w:p w14:paraId="1987026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Raova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6B7326BE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BA2294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5715818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6F17B70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7BD5088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368F0813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492DAA7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77F06BCB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5D64342B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Radix lagotis</w:t>
            </w:r>
          </w:p>
        </w:tc>
        <w:tc>
          <w:tcPr>
            <w:tcW w:w="1275" w:type="dxa"/>
            <w:noWrap/>
            <w:vAlign w:val="center"/>
          </w:tcPr>
          <w:p w14:paraId="6832455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Ralag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6B9AEDC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1A0B69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D89D42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2B9E0FA7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9CB47D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713D9D62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2835910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2A088D8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25298C45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Radix </w:t>
            </w: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auricularia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45F6F6F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Raaur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2E6CB7D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1BD5C51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72F5F0B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6020B0F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132B459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55602B3C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63CBBDB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1A3B400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6E14E945" w14:textId="40E04CDD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Galaba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p</w:t>
            </w:r>
            <w:r w:rsidR="00320579" w:rsidRPr="00E43B7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3345DEE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Galab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1A84E78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77B24AC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0DEBAB5B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25198DAA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05C70C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25C957C2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6567709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4C56475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24FC88B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Galba </w:t>
            </w: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ervia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0715845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Gaper</w:t>
            </w:r>
          </w:p>
        </w:tc>
        <w:tc>
          <w:tcPr>
            <w:tcW w:w="426" w:type="dxa"/>
            <w:noWrap/>
            <w:vAlign w:val="center"/>
          </w:tcPr>
          <w:p w14:paraId="5F8399E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6B3527C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87041A7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45937F0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467C335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08AD0DE6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3838833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vAlign w:val="center"/>
          </w:tcPr>
          <w:p w14:paraId="6B0DE735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Valvatidae</w:t>
            </w:r>
            <w:proofErr w:type="spellEnd"/>
          </w:p>
        </w:tc>
        <w:tc>
          <w:tcPr>
            <w:tcW w:w="2284" w:type="dxa"/>
            <w:noWrap/>
            <w:vAlign w:val="center"/>
          </w:tcPr>
          <w:p w14:paraId="0F6BD87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Valvata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iscinalis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1275" w:type="dxa"/>
            <w:noWrap/>
            <w:vAlign w:val="center"/>
          </w:tcPr>
          <w:p w14:paraId="375CED2E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Vapis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0303D947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45B32AE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05826713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76B8E505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2E36D59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1335FBE3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71FAF6A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Mesogastropoda</w:t>
            </w:r>
            <w:proofErr w:type="spellEnd"/>
          </w:p>
        </w:tc>
        <w:tc>
          <w:tcPr>
            <w:tcW w:w="1622" w:type="dxa"/>
            <w:noWrap/>
            <w:vAlign w:val="center"/>
          </w:tcPr>
          <w:p w14:paraId="43D69860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Stenothyridae</w:t>
            </w:r>
            <w:proofErr w:type="spellEnd"/>
          </w:p>
        </w:tc>
        <w:tc>
          <w:tcPr>
            <w:tcW w:w="2284" w:type="dxa"/>
            <w:noWrap/>
            <w:vAlign w:val="center"/>
          </w:tcPr>
          <w:p w14:paraId="1AA07E0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Stenothyra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glabra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1A0ED21E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Stgla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459F960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164A545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3C918ADB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688CED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9733145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752143D3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190CE27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1E5804F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Bithyniidae</w:t>
            </w:r>
            <w:proofErr w:type="spellEnd"/>
          </w:p>
        </w:tc>
        <w:tc>
          <w:tcPr>
            <w:tcW w:w="2284" w:type="dxa"/>
            <w:noWrap/>
            <w:vAlign w:val="center"/>
          </w:tcPr>
          <w:p w14:paraId="31C3FBA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arafossarulus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striatulus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469A3A2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Pastr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25B5565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8BD0FBB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48115C8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D16F6CA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55067E1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55B549A0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1833EA5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Veneroida</w:t>
            </w:r>
            <w:proofErr w:type="spellEnd"/>
          </w:p>
        </w:tc>
        <w:tc>
          <w:tcPr>
            <w:tcW w:w="1622" w:type="dxa"/>
            <w:noWrap/>
            <w:vAlign w:val="center"/>
          </w:tcPr>
          <w:p w14:paraId="1AB0F839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orbiculidae</w:t>
            </w:r>
            <w:proofErr w:type="spellEnd"/>
          </w:p>
        </w:tc>
        <w:tc>
          <w:tcPr>
            <w:tcW w:w="2284" w:type="dxa"/>
            <w:noWrap/>
            <w:vAlign w:val="center"/>
          </w:tcPr>
          <w:p w14:paraId="122F7189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Corbicula </w:t>
            </w: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fluminea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41234B8B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Coflu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0215E4D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1CF9FC88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D59A5C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338BE5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22EC138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1462FEEC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26D6727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0BF1216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Sphaeriidae</w:t>
            </w:r>
          </w:p>
        </w:tc>
        <w:tc>
          <w:tcPr>
            <w:tcW w:w="2284" w:type="dxa"/>
            <w:noWrap/>
            <w:vAlign w:val="center"/>
          </w:tcPr>
          <w:p w14:paraId="3C9C64A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Sphaerium</w:t>
            </w:r>
            <w:proofErr w:type="spellEnd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lacustre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56CD755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Splac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231C5AD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11D491DE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22EC9CE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6A4B5C85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829530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3171B3EC" w14:textId="77777777" w:rsidTr="00E43B79">
        <w:trPr>
          <w:trHeight w:val="277"/>
          <w:jc w:val="center"/>
        </w:trPr>
        <w:tc>
          <w:tcPr>
            <w:tcW w:w="1623" w:type="dxa"/>
            <w:vAlign w:val="center"/>
          </w:tcPr>
          <w:p w14:paraId="34DA733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Unionoida</w:t>
            </w:r>
            <w:proofErr w:type="spellEnd"/>
          </w:p>
        </w:tc>
        <w:tc>
          <w:tcPr>
            <w:tcW w:w="1622" w:type="dxa"/>
            <w:vAlign w:val="center"/>
          </w:tcPr>
          <w:p w14:paraId="3B8393E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Unionidae</w:t>
            </w:r>
            <w:proofErr w:type="spellEnd"/>
          </w:p>
        </w:tc>
        <w:tc>
          <w:tcPr>
            <w:tcW w:w="2284" w:type="dxa"/>
            <w:noWrap/>
            <w:vAlign w:val="center"/>
          </w:tcPr>
          <w:p w14:paraId="41CE976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Unio</w:t>
            </w:r>
            <w:proofErr w:type="spellEnd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douglasiae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2D924B7E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Undou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6066DFC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5A4190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6360264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7AA9A01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86EE5C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703AF281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72103A2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7393C6B4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073ACDD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nodonta</w:t>
            </w:r>
            <w:proofErr w:type="spellEnd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oodiana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75F6B073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Anwoo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13DC30B4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014525D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4CA32C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C0BC00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19D3DFB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604B068D" w14:textId="77777777" w:rsidTr="00E43B79">
        <w:trPr>
          <w:trHeight w:val="277"/>
          <w:jc w:val="center"/>
        </w:trPr>
        <w:tc>
          <w:tcPr>
            <w:tcW w:w="1623" w:type="dxa"/>
            <w:vAlign w:val="center"/>
          </w:tcPr>
          <w:p w14:paraId="20763C7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Rhynchobdellida</w:t>
            </w:r>
            <w:proofErr w:type="spellEnd"/>
          </w:p>
        </w:tc>
        <w:tc>
          <w:tcPr>
            <w:tcW w:w="1622" w:type="dxa"/>
            <w:vAlign w:val="center"/>
          </w:tcPr>
          <w:p w14:paraId="72F9A55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Glossiphonidae</w:t>
            </w:r>
            <w:proofErr w:type="spellEnd"/>
          </w:p>
        </w:tc>
        <w:tc>
          <w:tcPr>
            <w:tcW w:w="2284" w:type="dxa"/>
            <w:noWrap/>
            <w:vAlign w:val="center"/>
          </w:tcPr>
          <w:p w14:paraId="6E4A240C" w14:textId="77F1970B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Glossiphonia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2D55C7F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Gloss</w:t>
            </w:r>
          </w:p>
        </w:tc>
        <w:tc>
          <w:tcPr>
            <w:tcW w:w="426" w:type="dxa"/>
            <w:noWrap/>
            <w:vAlign w:val="center"/>
          </w:tcPr>
          <w:p w14:paraId="4EE5F07A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64761AB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5B7AC5CB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1002F37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C41B85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47EC88E3" w14:textId="77777777" w:rsidTr="00E43B79">
        <w:trPr>
          <w:trHeight w:val="277"/>
          <w:jc w:val="center"/>
        </w:trPr>
        <w:tc>
          <w:tcPr>
            <w:tcW w:w="1623" w:type="dxa"/>
            <w:vAlign w:val="center"/>
          </w:tcPr>
          <w:p w14:paraId="39473A9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Pharyngobdellida</w:t>
            </w:r>
            <w:proofErr w:type="spellEnd"/>
          </w:p>
        </w:tc>
        <w:tc>
          <w:tcPr>
            <w:tcW w:w="1622" w:type="dxa"/>
            <w:vAlign w:val="center"/>
          </w:tcPr>
          <w:p w14:paraId="7C9FBE3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Herpobdellidae</w:t>
            </w:r>
            <w:proofErr w:type="spellEnd"/>
          </w:p>
        </w:tc>
        <w:tc>
          <w:tcPr>
            <w:tcW w:w="2284" w:type="dxa"/>
            <w:noWrap/>
            <w:vAlign w:val="center"/>
          </w:tcPr>
          <w:p w14:paraId="175164DB" w14:textId="0A3C7C42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Herpobdella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</w:t>
            </w:r>
            <w:r w:rsidR="00320579"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2896D870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Herpo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3DFA00FA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3B044AD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2EB6FF28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D676318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4251671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4CE6DA54" w14:textId="77777777" w:rsidTr="00E43B79">
        <w:trPr>
          <w:trHeight w:val="289"/>
          <w:jc w:val="center"/>
        </w:trPr>
        <w:tc>
          <w:tcPr>
            <w:tcW w:w="1623" w:type="dxa"/>
            <w:vAlign w:val="center"/>
          </w:tcPr>
          <w:p w14:paraId="584C5AC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Oligochaeta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plesiopora</w:t>
            </w:r>
            <w:proofErr w:type="spellEnd"/>
          </w:p>
        </w:tc>
        <w:tc>
          <w:tcPr>
            <w:tcW w:w="1622" w:type="dxa"/>
            <w:vAlign w:val="center"/>
          </w:tcPr>
          <w:p w14:paraId="0442ACB5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ubificidae </w:t>
            </w:r>
          </w:p>
        </w:tc>
        <w:tc>
          <w:tcPr>
            <w:tcW w:w="2284" w:type="dxa"/>
            <w:noWrap/>
            <w:vAlign w:val="center"/>
          </w:tcPr>
          <w:p w14:paraId="0CE84245" w14:textId="31C49F18" w:rsidR="003C4E4E" w:rsidRPr="00E43B79" w:rsidRDefault="004F5495" w:rsidP="00A6019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Branchiura</w:t>
            </w:r>
            <w:proofErr w:type="spellEnd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sower</w:t>
            </w:r>
            <w:r w:rsidR="00A60195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b</w:t>
            </w:r>
            <w:bookmarkStart w:id="0" w:name="_GoBack"/>
            <w:bookmarkEnd w:id="0"/>
            <w:r w:rsidRPr="00E43B79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yi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4543127B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Brsow</w:t>
            </w:r>
            <w:proofErr w:type="spellEnd"/>
          </w:p>
        </w:tc>
        <w:tc>
          <w:tcPr>
            <w:tcW w:w="426" w:type="dxa"/>
            <w:noWrap/>
            <w:vAlign w:val="center"/>
          </w:tcPr>
          <w:p w14:paraId="3928C21D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6BABACA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340C3008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29B6BF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2F899A07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52845E19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4F52B5E9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33198CFA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76422AC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Limnodrilus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.1</w:t>
            </w:r>
          </w:p>
        </w:tc>
        <w:tc>
          <w:tcPr>
            <w:tcW w:w="1275" w:type="dxa"/>
            <w:noWrap/>
            <w:vAlign w:val="center"/>
          </w:tcPr>
          <w:p w14:paraId="6370444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Limn1</w:t>
            </w:r>
          </w:p>
        </w:tc>
        <w:tc>
          <w:tcPr>
            <w:tcW w:w="426" w:type="dxa"/>
            <w:noWrap/>
            <w:vAlign w:val="center"/>
          </w:tcPr>
          <w:p w14:paraId="64F90B5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41362DB4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684255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26993101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5DF9C841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7705A100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3B1AC1EB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0C8E303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45DD3BCC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Limnodrilus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.2</w:t>
            </w:r>
          </w:p>
        </w:tc>
        <w:tc>
          <w:tcPr>
            <w:tcW w:w="1275" w:type="dxa"/>
            <w:noWrap/>
            <w:vAlign w:val="center"/>
          </w:tcPr>
          <w:p w14:paraId="534BDE5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Limn2</w:t>
            </w:r>
          </w:p>
        </w:tc>
        <w:tc>
          <w:tcPr>
            <w:tcW w:w="426" w:type="dxa"/>
            <w:noWrap/>
            <w:vAlign w:val="center"/>
          </w:tcPr>
          <w:p w14:paraId="209CC822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39B679BF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8697379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707FAFB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D83DEC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E43B79" w:rsidRPr="00E43B79" w14:paraId="5AFCDC51" w14:textId="77777777" w:rsidTr="00E43B79">
        <w:trPr>
          <w:trHeight w:val="277"/>
          <w:jc w:val="center"/>
        </w:trPr>
        <w:tc>
          <w:tcPr>
            <w:tcW w:w="1623" w:type="dxa"/>
            <w:noWrap/>
            <w:vAlign w:val="center"/>
          </w:tcPr>
          <w:p w14:paraId="2DFE65D3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  <w:noWrap/>
            <w:vAlign w:val="center"/>
          </w:tcPr>
          <w:p w14:paraId="13952DFD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4" w:type="dxa"/>
            <w:noWrap/>
            <w:vAlign w:val="center"/>
          </w:tcPr>
          <w:p w14:paraId="5D1210A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Limnodrilus</w:t>
            </w:r>
            <w:proofErr w:type="spellEnd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p.3</w:t>
            </w:r>
          </w:p>
        </w:tc>
        <w:tc>
          <w:tcPr>
            <w:tcW w:w="1275" w:type="dxa"/>
            <w:noWrap/>
            <w:vAlign w:val="center"/>
          </w:tcPr>
          <w:p w14:paraId="1916F83F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Limn3</w:t>
            </w:r>
          </w:p>
        </w:tc>
        <w:tc>
          <w:tcPr>
            <w:tcW w:w="426" w:type="dxa"/>
            <w:noWrap/>
            <w:vAlign w:val="center"/>
          </w:tcPr>
          <w:p w14:paraId="213E473B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6D3F5AB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3287950A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noWrap/>
            <w:vAlign w:val="center"/>
          </w:tcPr>
          <w:p w14:paraId="166D7EF8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vAlign w:val="center"/>
          </w:tcPr>
          <w:p w14:paraId="01ACBDE0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3B79" w:rsidRPr="00E43B79" w14:paraId="002ADA55" w14:textId="77777777" w:rsidTr="00E43B79">
        <w:trPr>
          <w:trHeight w:val="277"/>
          <w:jc w:val="center"/>
        </w:trPr>
        <w:tc>
          <w:tcPr>
            <w:tcW w:w="1623" w:type="dxa"/>
            <w:tcBorders>
              <w:bottom w:val="single" w:sz="12" w:space="0" w:color="auto"/>
            </w:tcBorders>
            <w:noWrap/>
            <w:vAlign w:val="center"/>
          </w:tcPr>
          <w:p w14:paraId="319CF422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Decapoda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noWrap/>
            <w:vAlign w:val="center"/>
          </w:tcPr>
          <w:p w14:paraId="6D4E8BA0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Palaemonidae</w:t>
            </w:r>
            <w:proofErr w:type="spellEnd"/>
          </w:p>
        </w:tc>
        <w:tc>
          <w:tcPr>
            <w:tcW w:w="2284" w:type="dxa"/>
            <w:tcBorders>
              <w:bottom w:val="single" w:sz="12" w:space="0" w:color="auto"/>
            </w:tcBorders>
            <w:noWrap/>
            <w:vAlign w:val="center"/>
          </w:tcPr>
          <w:p w14:paraId="794F59B4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xopalaemon</w:t>
            </w:r>
            <w:proofErr w:type="spellEnd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modestus</w:t>
            </w:r>
            <w:proofErr w:type="spellEnd"/>
            <w:r w:rsidRPr="00E43B79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</w:tcPr>
          <w:p w14:paraId="743153D6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43B79">
              <w:rPr>
                <w:rFonts w:ascii="Times New Roman" w:eastAsia="SimSun" w:hAnsi="Times New Roman" w:cs="Times New Roman"/>
                <w:sz w:val="18"/>
                <w:szCs w:val="18"/>
              </w:rPr>
              <w:t>Exmod</w:t>
            </w:r>
            <w:proofErr w:type="spellEnd"/>
          </w:p>
        </w:tc>
        <w:tc>
          <w:tcPr>
            <w:tcW w:w="426" w:type="dxa"/>
            <w:tcBorders>
              <w:bottom w:val="single" w:sz="12" w:space="0" w:color="auto"/>
            </w:tcBorders>
            <w:noWrap/>
            <w:vAlign w:val="center"/>
          </w:tcPr>
          <w:p w14:paraId="236A25EA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noWrap/>
            <w:vAlign w:val="center"/>
          </w:tcPr>
          <w:p w14:paraId="3A3D4E83" w14:textId="77777777" w:rsidR="003C4E4E" w:rsidRPr="00E43B79" w:rsidRDefault="004F5495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3B7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14:paraId="5CF9BC8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noWrap/>
            <w:vAlign w:val="center"/>
          </w:tcPr>
          <w:p w14:paraId="73C23EB6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noWrap/>
            <w:vAlign w:val="center"/>
          </w:tcPr>
          <w:p w14:paraId="7DECCABE" w14:textId="77777777" w:rsidR="003C4E4E" w:rsidRPr="00E43B79" w:rsidRDefault="003C4E4E" w:rsidP="00F22C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0706935F" w14:textId="77777777" w:rsidR="003C4E4E" w:rsidRDefault="003C4E4E" w:rsidP="00F22C6D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p w14:paraId="0C7FA7AC" w14:textId="4767E462" w:rsidR="003C4E4E" w:rsidRDefault="003C4E4E" w:rsidP="00F22C6D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p w14:paraId="77B15EB6" w14:textId="45DB8A20" w:rsidR="00514B86" w:rsidRDefault="00514B86" w:rsidP="00F22C6D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p w14:paraId="124EC61F" w14:textId="73133FB1" w:rsidR="00514B86" w:rsidRDefault="00514B86" w:rsidP="00F22C6D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p w14:paraId="1892D23C" w14:textId="4A62143A" w:rsidR="00514B86" w:rsidRDefault="00514B86" w:rsidP="00F22C6D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sectPr w:rsidR="00514B86" w:rsidSect="00F22C6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58D8B9" w14:textId="77777777" w:rsidR="00DA0F77" w:rsidRDefault="00DA0F77" w:rsidP="004749F3">
      <w:r>
        <w:separator/>
      </w:r>
    </w:p>
  </w:endnote>
  <w:endnote w:type="continuationSeparator" w:id="0">
    <w:p w14:paraId="698CE064" w14:textId="77777777" w:rsidR="00DA0F77" w:rsidRDefault="00DA0F77" w:rsidP="00474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4755878"/>
      <w:docPartObj>
        <w:docPartGallery w:val="Page Numbers (Bottom of Page)"/>
        <w:docPartUnique/>
      </w:docPartObj>
    </w:sdtPr>
    <w:sdtEndPr/>
    <w:sdtContent>
      <w:p w14:paraId="2547257B" w14:textId="31477852" w:rsidR="00DD398D" w:rsidRDefault="00DD398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0195" w:rsidRPr="00A60195">
          <w:rPr>
            <w:noProof/>
            <w:lang w:val="zh-CN"/>
          </w:rPr>
          <w:t>1</w:t>
        </w:r>
        <w:r>
          <w:fldChar w:fldCharType="end"/>
        </w:r>
      </w:p>
    </w:sdtContent>
  </w:sdt>
  <w:p w14:paraId="02EE49ED" w14:textId="77777777" w:rsidR="00DD398D" w:rsidRDefault="00DD39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276ABE" w14:textId="77777777" w:rsidR="00DA0F77" w:rsidRDefault="00DA0F77" w:rsidP="004749F3">
      <w:r>
        <w:separator/>
      </w:r>
    </w:p>
  </w:footnote>
  <w:footnote w:type="continuationSeparator" w:id="0">
    <w:p w14:paraId="0245895C" w14:textId="77777777" w:rsidR="00DA0F77" w:rsidRDefault="00DA0F77" w:rsidP="00474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sDQ0MjW3NDQxNbVQ0lEKTi0uzszPAykwM6sFABwNoX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2a5s5s4t950sexpzp5fwp0vrsw59z5afez&quot;&gt;My EndNote Library&lt;record-ids&gt;&lt;item&gt;104&lt;/item&gt;&lt;item&gt;105&lt;/item&gt;&lt;item&gt;106&lt;/item&gt;&lt;item&gt;107&lt;/item&gt;&lt;item&gt;108&lt;/item&gt;&lt;item&gt;109&lt;/item&gt;&lt;item&gt;110&lt;/item&gt;&lt;item&gt;111&lt;/item&gt;&lt;item&gt;112&lt;/item&gt;&lt;item&gt;114&lt;/item&gt;&lt;item&gt;115&lt;/item&gt;&lt;item&gt;117&lt;/item&gt;&lt;item&gt;118&lt;/item&gt;&lt;item&gt;119&lt;/item&gt;&lt;item&gt;120&lt;/item&gt;&lt;item&gt;121&lt;/item&gt;&lt;item&gt;122&lt;/item&gt;&lt;item&gt;124&lt;/item&gt;&lt;item&gt;125&lt;/item&gt;&lt;item&gt;126&lt;/item&gt;&lt;item&gt;127&lt;/item&gt;&lt;item&gt;128&lt;/item&gt;&lt;item&gt;149&lt;/item&gt;&lt;item&gt;150&lt;/item&gt;&lt;item&gt;153&lt;/item&gt;&lt;item&gt;154&lt;/item&gt;&lt;item&gt;155&lt;/item&gt;&lt;/record-ids&gt;&lt;/item&gt;&lt;/Libraries&gt;"/>
  </w:docVars>
  <w:rsids>
    <w:rsidRoot w:val="00F231DB"/>
    <w:rsid w:val="00002320"/>
    <w:rsid w:val="0000317B"/>
    <w:rsid w:val="000031C2"/>
    <w:rsid w:val="00003A2D"/>
    <w:rsid w:val="00010EC9"/>
    <w:rsid w:val="000114BB"/>
    <w:rsid w:val="00013783"/>
    <w:rsid w:val="00014953"/>
    <w:rsid w:val="00016E48"/>
    <w:rsid w:val="00022E4D"/>
    <w:rsid w:val="00032F0C"/>
    <w:rsid w:val="000338E0"/>
    <w:rsid w:val="00035D8C"/>
    <w:rsid w:val="00040407"/>
    <w:rsid w:val="00042C83"/>
    <w:rsid w:val="0004333B"/>
    <w:rsid w:val="00044214"/>
    <w:rsid w:val="000451D0"/>
    <w:rsid w:val="000544B8"/>
    <w:rsid w:val="00055343"/>
    <w:rsid w:val="00062B19"/>
    <w:rsid w:val="00066198"/>
    <w:rsid w:val="000703DD"/>
    <w:rsid w:val="00077DCE"/>
    <w:rsid w:val="0008507D"/>
    <w:rsid w:val="0008593F"/>
    <w:rsid w:val="000862D6"/>
    <w:rsid w:val="000921B2"/>
    <w:rsid w:val="000A666A"/>
    <w:rsid w:val="000A6D79"/>
    <w:rsid w:val="000B1DC4"/>
    <w:rsid w:val="000B23ED"/>
    <w:rsid w:val="000B31B0"/>
    <w:rsid w:val="000B59B7"/>
    <w:rsid w:val="000B612A"/>
    <w:rsid w:val="000B7A57"/>
    <w:rsid w:val="000C22DC"/>
    <w:rsid w:val="000C30A8"/>
    <w:rsid w:val="000D1236"/>
    <w:rsid w:val="000D12F0"/>
    <w:rsid w:val="000D37B6"/>
    <w:rsid w:val="000D72DD"/>
    <w:rsid w:val="000E1B64"/>
    <w:rsid w:val="000E7274"/>
    <w:rsid w:val="000F06D5"/>
    <w:rsid w:val="000F2EFD"/>
    <w:rsid w:val="000F2FA7"/>
    <w:rsid w:val="000F45D7"/>
    <w:rsid w:val="000F64F9"/>
    <w:rsid w:val="000F676A"/>
    <w:rsid w:val="00100B7E"/>
    <w:rsid w:val="00101326"/>
    <w:rsid w:val="00101C7F"/>
    <w:rsid w:val="00107467"/>
    <w:rsid w:val="00110E0A"/>
    <w:rsid w:val="001113A5"/>
    <w:rsid w:val="001123D4"/>
    <w:rsid w:val="00113E3E"/>
    <w:rsid w:val="0011471F"/>
    <w:rsid w:val="00114A91"/>
    <w:rsid w:val="001157F5"/>
    <w:rsid w:val="00121EBB"/>
    <w:rsid w:val="0012354E"/>
    <w:rsid w:val="001247E7"/>
    <w:rsid w:val="0012533A"/>
    <w:rsid w:val="001257B6"/>
    <w:rsid w:val="00136EFD"/>
    <w:rsid w:val="0014243C"/>
    <w:rsid w:val="001455D1"/>
    <w:rsid w:val="0014571D"/>
    <w:rsid w:val="0014713B"/>
    <w:rsid w:val="00147324"/>
    <w:rsid w:val="00153B4C"/>
    <w:rsid w:val="001546EA"/>
    <w:rsid w:val="0015575A"/>
    <w:rsid w:val="001565F6"/>
    <w:rsid w:val="00160054"/>
    <w:rsid w:val="00161B23"/>
    <w:rsid w:val="001669FE"/>
    <w:rsid w:val="00166D03"/>
    <w:rsid w:val="00167802"/>
    <w:rsid w:val="00171100"/>
    <w:rsid w:val="00173AC6"/>
    <w:rsid w:val="00177678"/>
    <w:rsid w:val="00181107"/>
    <w:rsid w:val="00184BE3"/>
    <w:rsid w:val="00186E03"/>
    <w:rsid w:val="0019215B"/>
    <w:rsid w:val="00195381"/>
    <w:rsid w:val="0019714C"/>
    <w:rsid w:val="001971A4"/>
    <w:rsid w:val="001A4FEB"/>
    <w:rsid w:val="001A7659"/>
    <w:rsid w:val="001A7E30"/>
    <w:rsid w:val="001B00C2"/>
    <w:rsid w:val="001B2CFD"/>
    <w:rsid w:val="001B5943"/>
    <w:rsid w:val="001B7051"/>
    <w:rsid w:val="001B7D87"/>
    <w:rsid w:val="001C1B47"/>
    <w:rsid w:val="001C33EB"/>
    <w:rsid w:val="001C4B60"/>
    <w:rsid w:val="001C5611"/>
    <w:rsid w:val="001C788C"/>
    <w:rsid w:val="001D0EAA"/>
    <w:rsid w:val="001D6871"/>
    <w:rsid w:val="001D74EB"/>
    <w:rsid w:val="001E29D1"/>
    <w:rsid w:val="001E29E0"/>
    <w:rsid w:val="001E652B"/>
    <w:rsid w:val="001E68AA"/>
    <w:rsid w:val="001F4B72"/>
    <w:rsid w:val="001F5542"/>
    <w:rsid w:val="001F627E"/>
    <w:rsid w:val="001F6F96"/>
    <w:rsid w:val="00201C69"/>
    <w:rsid w:val="00203145"/>
    <w:rsid w:val="00205AB5"/>
    <w:rsid w:val="00206330"/>
    <w:rsid w:val="00207EBE"/>
    <w:rsid w:val="0021025D"/>
    <w:rsid w:val="00210504"/>
    <w:rsid w:val="00210C59"/>
    <w:rsid w:val="00211199"/>
    <w:rsid w:val="00214722"/>
    <w:rsid w:val="00214FDE"/>
    <w:rsid w:val="00223296"/>
    <w:rsid w:val="002237EB"/>
    <w:rsid w:val="002248CC"/>
    <w:rsid w:val="002248D1"/>
    <w:rsid w:val="0023408A"/>
    <w:rsid w:val="002353E9"/>
    <w:rsid w:val="00240F52"/>
    <w:rsid w:val="00241E10"/>
    <w:rsid w:val="00250CE0"/>
    <w:rsid w:val="00251127"/>
    <w:rsid w:val="00252708"/>
    <w:rsid w:val="00253A2E"/>
    <w:rsid w:val="0026125C"/>
    <w:rsid w:val="0026652F"/>
    <w:rsid w:val="0027076E"/>
    <w:rsid w:val="00273902"/>
    <w:rsid w:val="00276048"/>
    <w:rsid w:val="0027706B"/>
    <w:rsid w:val="002800B1"/>
    <w:rsid w:val="00281081"/>
    <w:rsid w:val="00287EF6"/>
    <w:rsid w:val="00291192"/>
    <w:rsid w:val="002A025C"/>
    <w:rsid w:val="002A597E"/>
    <w:rsid w:val="002B0568"/>
    <w:rsid w:val="002B0BB3"/>
    <w:rsid w:val="002B27F1"/>
    <w:rsid w:val="002B29A3"/>
    <w:rsid w:val="002B59D1"/>
    <w:rsid w:val="002B7FA6"/>
    <w:rsid w:val="002C5E1A"/>
    <w:rsid w:val="002C6251"/>
    <w:rsid w:val="002D057F"/>
    <w:rsid w:val="002D0A4C"/>
    <w:rsid w:val="002D0CF3"/>
    <w:rsid w:val="002D7F6D"/>
    <w:rsid w:val="002E135A"/>
    <w:rsid w:val="002E24C6"/>
    <w:rsid w:val="002E2502"/>
    <w:rsid w:val="002E259C"/>
    <w:rsid w:val="002E4899"/>
    <w:rsid w:val="002F12DC"/>
    <w:rsid w:val="002F1C3C"/>
    <w:rsid w:val="002F21BA"/>
    <w:rsid w:val="002F25A2"/>
    <w:rsid w:val="002F419A"/>
    <w:rsid w:val="002F477C"/>
    <w:rsid w:val="0030180B"/>
    <w:rsid w:val="00302846"/>
    <w:rsid w:val="00305D84"/>
    <w:rsid w:val="003104DD"/>
    <w:rsid w:val="0031095D"/>
    <w:rsid w:val="003118C6"/>
    <w:rsid w:val="0031339B"/>
    <w:rsid w:val="00320579"/>
    <w:rsid w:val="003229C2"/>
    <w:rsid w:val="003247E6"/>
    <w:rsid w:val="0032542F"/>
    <w:rsid w:val="00327918"/>
    <w:rsid w:val="003303E2"/>
    <w:rsid w:val="00333052"/>
    <w:rsid w:val="0033339E"/>
    <w:rsid w:val="0033494E"/>
    <w:rsid w:val="003357AF"/>
    <w:rsid w:val="0033769E"/>
    <w:rsid w:val="003379CD"/>
    <w:rsid w:val="00343435"/>
    <w:rsid w:val="00345D9E"/>
    <w:rsid w:val="003464B8"/>
    <w:rsid w:val="00346DB6"/>
    <w:rsid w:val="003477FE"/>
    <w:rsid w:val="00352CB0"/>
    <w:rsid w:val="003548B6"/>
    <w:rsid w:val="00360991"/>
    <w:rsid w:val="00360F61"/>
    <w:rsid w:val="0037004C"/>
    <w:rsid w:val="003714A6"/>
    <w:rsid w:val="0037211A"/>
    <w:rsid w:val="00373C67"/>
    <w:rsid w:val="00376E15"/>
    <w:rsid w:val="00376FB1"/>
    <w:rsid w:val="003827F8"/>
    <w:rsid w:val="0038767E"/>
    <w:rsid w:val="003962E2"/>
    <w:rsid w:val="0039647C"/>
    <w:rsid w:val="00397BE3"/>
    <w:rsid w:val="003A0F35"/>
    <w:rsid w:val="003A16E5"/>
    <w:rsid w:val="003A2583"/>
    <w:rsid w:val="003A2DB0"/>
    <w:rsid w:val="003A5D03"/>
    <w:rsid w:val="003B60F9"/>
    <w:rsid w:val="003B7152"/>
    <w:rsid w:val="003B799D"/>
    <w:rsid w:val="003B7C4C"/>
    <w:rsid w:val="003C27F1"/>
    <w:rsid w:val="003C2A25"/>
    <w:rsid w:val="003C4E4E"/>
    <w:rsid w:val="003D12B7"/>
    <w:rsid w:val="003E4B54"/>
    <w:rsid w:val="003F127B"/>
    <w:rsid w:val="003F30B0"/>
    <w:rsid w:val="003F3DB3"/>
    <w:rsid w:val="003F79F8"/>
    <w:rsid w:val="004003C1"/>
    <w:rsid w:val="00401406"/>
    <w:rsid w:val="00404F59"/>
    <w:rsid w:val="00406361"/>
    <w:rsid w:val="00406A19"/>
    <w:rsid w:val="0040724C"/>
    <w:rsid w:val="004101C3"/>
    <w:rsid w:val="00410C10"/>
    <w:rsid w:val="00413FDD"/>
    <w:rsid w:val="00425755"/>
    <w:rsid w:val="00425E66"/>
    <w:rsid w:val="004266A4"/>
    <w:rsid w:val="004266D0"/>
    <w:rsid w:val="00427077"/>
    <w:rsid w:val="004279D1"/>
    <w:rsid w:val="00431BD4"/>
    <w:rsid w:val="00434310"/>
    <w:rsid w:val="00434696"/>
    <w:rsid w:val="0044017E"/>
    <w:rsid w:val="00440332"/>
    <w:rsid w:val="00444366"/>
    <w:rsid w:val="004448A5"/>
    <w:rsid w:val="004452ED"/>
    <w:rsid w:val="00446D22"/>
    <w:rsid w:val="00451C33"/>
    <w:rsid w:val="00451E2E"/>
    <w:rsid w:val="00454AA4"/>
    <w:rsid w:val="00454E36"/>
    <w:rsid w:val="004565B8"/>
    <w:rsid w:val="00457558"/>
    <w:rsid w:val="004650BE"/>
    <w:rsid w:val="00466F0D"/>
    <w:rsid w:val="00470008"/>
    <w:rsid w:val="00471F9B"/>
    <w:rsid w:val="004734F2"/>
    <w:rsid w:val="004749F3"/>
    <w:rsid w:val="00475586"/>
    <w:rsid w:val="00480543"/>
    <w:rsid w:val="00480FE9"/>
    <w:rsid w:val="004833F9"/>
    <w:rsid w:val="004838BC"/>
    <w:rsid w:val="00485622"/>
    <w:rsid w:val="00486851"/>
    <w:rsid w:val="00486D6B"/>
    <w:rsid w:val="00490809"/>
    <w:rsid w:val="00490AE5"/>
    <w:rsid w:val="004919A4"/>
    <w:rsid w:val="00496F41"/>
    <w:rsid w:val="004B0F75"/>
    <w:rsid w:val="004B1D6B"/>
    <w:rsid w:val="004B5C48"/>
    <w:rsid w:val="004B6E1F"/>
    <w:rsid w:val="004C1077"/>
    <w:rsid w:val="004C6D73"/>
    <w:rsid w:val="004D00B4"/>
    <w:rsid w:val="004D2207"/>
    <w:rsid w:val="004D63A6"/>
    <w:rsid w:val="004D7618"/>
    <w:rsid w:val="004D7C65"/>
    <w:rsid w:val="004E44CE"/>
    <w:rsid w:val="004F0993"/>
    <w:rsid w:val="004F1308"/>
    <w:rsid w:val="004F2486"/>
    <w:rsid w:val="004F5495"/>
    <w:rsid w:val="004F562D"/>
    <w:rsid w:val="004F6472"/>
    <w:rsid w:val="004F7CAB"/>
    <w:rsid w:val="00501D1A"/>
    <w:rsid w:val="0050213B"/>
    <w:rsid w:val="005046D9"/>
    <w:rsid w:val="00504908"/>
    <w:rsid w:val="0050645A"/>
    <w:rsid w:val="005112D0"/>
    <w:rsid w:val="00511B08"/>
    <w:rsid w:val="00514B86"/>
    <w:rsid w:val="005215CE"/>
    <w:rsid w:val="005223D7"/>
    <w:rsid w:val="005230F6"/>
    <w:rsid w:val="005245EC"/>
    <w:rsid w:val="00525A7F"/>
    <w:rsid w:val="005270DD"/>
    <w:rsid w:val="005315AD"/>
    <w:rsid w:val="005321A0"/>
    <w:rsid w:val="00533175"/>
    <w:rsid w:val="005346C6"/>
    <w:rsid w:val="005377EA"/>
    <w:rsid w:val="00537B7A"/>
    <w:rsid w:val="00540394"/>
    <w:rsid w:val="00540621"/>
    <w:rsid w:val="00543E20"/>
    <w:rsid w:val="00544774"/>
    <w:rsid w:val="00544AAB"/>
    <w:rsid w:val="00553845"/>
    <w:rsid w:val="00563B08"/>
    <w:rsid w:val="00564474"/>
    <w:rsid w:val="00564D03"/>
    <w:rsid w:val="005663C5"/>
    <w:rsid w:val="00570079"/>
    <w:rsid w:val="00575D0B"/>
    <w:rsid w:val="00576A79"/>
    <w:rsid w:val="0058080E"/>
    <w:rsid w:val="00580A47"/>
    <w:rsid w:val="00581FC7"/>
    <w:rsid w:val="00585875"/>
    <w:rsid w:val="0059140D"/>
    <w:rsid w:val="00592725"/>
    <w:rsid w:val="005934F6"/>
    <w:rsid w:val="00593B01"/>
    <w:rsid w:val="0059420F"/>
    <w:rsid w:val="005A1785"/>
    <w:rsid w:val="005A330B"/>
    <w:rsid w:val="005A4491"/>
    <w:rsid w:val="005A4881"/>
    <w:rsid w:val="005A73DE"/>
    <w:rsid w:val="005A7A94"/>
    <w:rsid w:val="005B1F7D"/>
    <w:rsid w:val="005B3504"/>
    <w:rsid w:val="005B3EB3"/>
    <w:rsid w:val="005C3F33"/>
    <w:rsid w:val="005C5BF7"/>
    <w:rsid w:val="005C7225"/>
    <w:rsid w:val="005D10B5"/>
    <w:rsid w:val="005D43B5"/>
    <w:rsid w:val="005D4CBC"/>
    <w:rsid w:val="005D4F4F"/>
    <w:rsid w:val="005D64A0"/>
    <w:rsid w:val="005D6C16"/>
    <w:rsid w:val="005E215D"/>
    <w:rsid w:val="005E2783"/>
    <w:rsid w:val="005E4EB6"/>
    <w:rsid w:val="005E5AC0"/>
    <w:rsid w:val="005F061B"/>
    <w:rsid w:val="005F40F5"/>
    <w:rsid w:val="005F71A8"/>
    <w:rsid w:val="0060216B"/>
    <w:rsid w:val="00602CEB"/>
    <w:rsid w:val="00604F9E"/>
    <w:rsid w:val="00606BD0"/>
    <w:rsid w:val="00607B4F"/>
    <w:rsid w:val="00607E28"/>
    <w:rsid w:val="006100EA"/>
    <w:rsid w:val="00611BC5"/>
    <w:rsid w:val="00614424"/>
    <w:rsid w:val="006227ED"/>
    <w:rsid w:val="00623B4F"/>
    <w:rsid w:val="006242E8"/>
    <w:rsid w:val="00627EE8"/>
    <w:rsid w:val="00630147"/>
    <w:rsid w:val="00632ECB"/>
    <w:rsid w:val="00633011"/>
    <w:rsid w:val="0063340A"/>
    <w:rsid w:val="00633A22"/>
    <w:rsid w:val="00634242"/>
    <w:rsid w:val="006365C7"/>
    <w:rsid w:val="006370A2"/>
    <w:rsid w:val="006412B9"/>
    <w:rsid w:val="006413D3"/>
    <w:rsid w:val="00645C0B"/>
    <w:rsid w:val="006461A1"/>
    <w:rsid w:val="00651296"/>
    <w:rsid w:val="00653AC8"/>
    <w:rsid w:val="00657F83"/>
    <w:rsid w:val="0066023F"/>
    <w:rsid w:val="00662B5B"/>
    <w:rsid w:val="0066605C"/>
    <w:rsid w:val="00667029"/>
    <w:rsid w:val="006707BA"/>
    <w:rsid w:val="00672448"/>
    <w:rsid w:val="00675BC0"/>
    <w:rsid w:val="00680F0A"/>
    <w:rsid w:val="00680F0D"/>
    <w:rsid w:val="0068198A"/>
    <w:rsid w:val="00683958"/>
    <w:rsid w:val="00685302"/>
    <w:rsid w:val="00686281"/>
    <w:rsid w:val="006914D9"/>
    <w:rsid w:val="0069387A"/>
    <w:rsid w:val="00693A61"/>
    <w:rsid w:val="006A3075"/>
    <w:rsid w:val="006A38B0"/>
    <w:rsid w:val="006A3FBD"/>
    <w:rsid w:val="006A5E73"/>
    <w:rsid w:val="006A688E"/>
    <w:rsid w:val="006B1DF2"/>
    <w:rsid w:val="006B3CD9"/>
    <w:rsid w:val="006B40C7"/>
    <w:rsid w:val="006B428C"/>
    <w:rsid w:val="006C30AF"/>
    <w:rsid w:val="006C391A"/>
    <w:rsid w:val="006C40FD"/>
    <w:rsid w:val="006D1689"/>
    <w:rsid w:val="006D1CE0"/>
    <w:rsid w:val="006D2E8F"/>
    <w:rsid w:val="006D3ECB"/>
    <w:rsid w:val="006D6675"/>
    <w:rsid w:val="006E0FF4"/>
    <w:rsid w:val="006E23C7"/>
    <w:rsid w:val="006F14C2"/>
    <w:rsid w:val="006F5FFE"/>
    <w:rsid w:val="0070239E"/>
    <w:rsid w:val="00702A9A"/>
    <w:rsid w:val="00710764"/>
    <w:rsid w:val="00710C0D"/>
    <w:rsid w:val="0071338C"/>
    <w:rsid w:val="00722F7C"/>
    <w:rsid w:val="00724B2A"/>
    <w:rsid w:val="0072766D"/>
    <w:rsid w:val="007313AE"/>
    <w:rsid w:val="00735DF7"/>
    <w:rsid w:val="0074211A"/>
    <w:rsid w:val="00745E9F"/>
    <w:rsid w:val="00747D66"/>
    <w:rsid w:val="00750423"/>
    <w:rsid w:val="00751063"/>
    <w:rsid w:val="007538C4"/>
    <w:rsid w:val="007541A9"/>
    <w:rsid w:val="007600E7"/>
    <w:rsid w:val="00760EFB"/>
    <w:rsid w:val="00761F07"/>
    <w:rsid w:val="00763FB0"/>
    <w:rsid w:val="007647E1"/>
    <w:rsid w:val="007658BC"/>
    <w:rsid w:val="00772559"/>
    <w:rsid w:val="00772B0D"/>
    <w:rsid w:val="00774258"/>
    <w:rsid w:val="007748F4"/>
    <w:rsid w:val="00777250"/>
    <w:rsid w:val="00787674"/>
    <w:rsid w:val="007901B5"/>
    <w:rsid w:val="00791C99"/>
    <w:rsid w:val="00793B82"/>
    <w:rsid w:val="00795649"/>
    <w:rsid w:val="00796F03"/>
    <w:rsid w:val="007A0466"/>
    <w:rsid w:val="007A0AF5"/>
    <w:rsid w:val="007A43A5"/>
    <w:rsid w:val="007A5446"/>
    <w:rsid w:val="007A575A"/>
    <w:rsid w:val="007B11EA"/>
    <w:rsid w:val="007B28A2"/>
    <w:rsid w:val="007B6823"/>
    <w:rsid w:val="007B6D20"/>
    <w:rsid w:val="007B7AC7"/>
    <w:rsid w:val="007C15B4"/>
    <w:rsid w:val="007C64E1"/>
    <w:rsid w:val="007C7BD1"/>
    <w:rsid w:val="007C7CD9"/>
    <w:rsid w:val="007D4817"/>
    <w:rsid w:val="007D5AC2"/>
    <w:rsid w:val="007D7A81"/>
    <w:rsid w:val="007E088D"/>
    <w:rsid w:val="007E0F72"/>
    <w:rsid w:val="007E413E"/>
    <w:rsid w:val="007E5FF2"/>
    <w:rsid w:val="007E6D55"/>
    <w:rsid w:val="007F133F"/>
    <w:rsid w:val="007F2FC4"/>
    <w:rsid w:val="007F40BC"/>
    <w:rsid w:val="007F45CB"/>
    <w:rsid w:val="007F7A61"/>
    <w:rsid w:val="00800233"/>
    <w:rsid w:val="008009DE"/>
    <w:rsid w:val="008030B9"/>
    <w:rsid w:val="008063CC"/>
    <w:rsid w:val="00812F6B"/>
    <w:rsid w:val="00816B30"/>
    <w:rsid w:val="00822BB4"/>
    <w:rsid w:val="0083270C"/>
    <w:rsid w:val="008327FE"/>
    <w:rsid w:val="00842CCF"/>
    <w:rsid w:val="00845805"/>
    <w:rsid w:val="0085205D"/>
    <w:rsid w:val="00852533"/>
    <w:rsid w:val="00852ADF"/>
    <w:rsid w:val="00852D0A"/>
    <w:rsid w:val="00855219"/>
    <w:rsid w:val="00855655"/>
    <w:rsid w:val="00855D8D"/>
    <w:rsid w:val="00856818"/>
    <w:rsid w:val="00856A02"/>
    <w:rsid w:val="00861D22"/>
    <w:rsid w:val="00861E06"/>
    <w:rsid w:val="00864B4A"/>
    <w:rsid w:val="00864D10"/>
    <w:rsid w:val="00867899"/>
    <w:rsid w:val="00875EB1"/>
    <w:rsid w:val="00876317"/>
    <w:rsid w:val="00877B01"/>
    <w:rsid w:val="00877E66"/>
    <w:rsid w:val="008810D9"/>
    <w:rsid w:val="00882E95"/>
    <w:rsid w:val="00883780"/>
    <w:rsid w:val="008852DE"/>
    <w:rsid w:val="008927C2"/>
    <w:rsid w:val="00895FA3"/>
    <w:rsid w:val="008B0A4B"/>
    <w:rsid w:val="008B12DC"/>
    <w:rsid w:val="008B56AC"/>
    <w:rsid w:val="008B5CE7"/>
    <w:rsid w:val="008B67F7"/>
    <w:rsid w:val="008C02ED"/>
    <w:rsid w:val="008C69E4"/>
    <w:rsid w:val="008C70D8"/>
    <w:rsid w:val="008C7805"/>
    <w:rsid w:val="008D195A"/>
    <w:rsid w:val="008D1AB8"/>
    <w:rsid w:val="008D28DC"/>
    <w:rsid w:val="008D2F6A"/>
    <w:rsid w:val="008D3CF8"/>
    <w:rsid w:val="008D48E6"/>
    <w:rsid w:val="008D5EBF"/>
    <w:rsid w:val="008F0FDC"/>
    <w:rsid w:val="008F1CA9"/>
    <w:rsid w:val="008F3C8D"/>
    <w:rsid w:val="008F4A30"/>
    <w:rsid w:val="008F6A51"/>
    <w:rsid w:val="008F6CCA"/>
    <w:rsid w:val="0090073A"/>
    <w:rsid w:val="00904D6F"/>
    <w:rsid w:val="00907316"/>
    <w:rsid w:val="009101C7"/>
    <w:rsid w:val="009137AE"/>
    <w:rsid w:val="009149C5"/>
    <w:rsid w:val="009174E7"/>
    <w:rsid w:val="00920394"/>
    <w:rsid w:val="00923AF9"/>
    <w:rsid w:val="00924813"/>
    <w:rsid w:val="00926CE7"/>
    <w:rsid w:val="00927D33"/>
    <w:rsid w:val="00930384"/>
    <w:rsid w:val="009313B5"/>
    <w:rsid w:val="009328D8"/>
    <w:rsid w:val="00934565"/>
    <w:rsid w:val="00942C9F"/>
    <w:rsid w:val="00943A6B"/>
    <w:rsid w:val="00944454"/>
    <w:rsid w:val="00945684"/>
    <w:rsid w:val="0094770B"/>
    <w:rsid w:val="00950B6C"/>
    <w:rsid w:val="00953048"/>
    <w:rsid w:val="009541AE"/>
    <w:rsid w:val="00954B47"/>
    <w:rsid w:val="009609E0"/>
    <w:rsid w:val="00962CC1"/>
    <w:rsid w:val="00963D15"/>
    <w:rsid w:val="00965561"/>
    <w:rsid w:val="00971E58"/>
    <w:rsid w:val="00973F89"/>
    <w:rsid w:val="0098068B"/>
    <w:rsid w:val="0098330A"/>
    <w:rsid w:val="00985D29"/>
    <w:rsid w:val="00992000"/>
    <w:rsid w:val="00993D76"/>
    <w:rsid w:val="00994F51"/>
    <w:rsid w:val="009A3ECF"/>
    <w:rsid w:val="009A6C98"/>
    <w:rsid w:val="009A736F"/>
    <w:rsid w:val="009A77A6"/>
    <w:rsid w:val="009B05DC"/>
    <w:rsid w:val="009B05FD"/>
    <w:rsid w:val="009B07A4"/>
    <w:rsid w:val="009B74AE"/>
    <w:rsid w:val="009C0A23"/>
    <w:rsid w:val="009C0EB6"/>
    <w:rsid w:val="009C136F"/>
    <w:rsid w:val="009C1949"/>
    <w:rsid w:val="009C6DC6"/>
    <w:rsid w:val="009D2042"/>
    <w:rsid w:val="009D42F7"/>
    <w:rsid w:val="009D5935"/>
    <w:rsid w:val="009D5CAD"/>
    <w:rsid w:val="009D7AA1"/>
    <w:rsid w:val="009E103E"/>
    <w:rsid w:val="009E5945"/>
    <w:rsid w:val="009E63FE"/>
    <w:rsid w:val="009F4C71"/>
    <w:rsid w:val="009F5457"/>
    <w:rsid w:val="009F65F1"/>
    <w:rsid w:val="009F684E"/>
    <w:rsid w:val="009F6F6D"/>
    <w:rsid w:val="00A0289B"/>
    <w:rsid w:val="00A04562"/>
    <w:rsid w:val="00A0491E"/>
    <w:rsid w:val="00A10116"/>
    <w:rsid w:val="00A109EF"/>
    <w:rsid w:val="00A11096"/>
    <w:rsid w:val="00A11392"/>
    <w:rsid w:val="00A122AB"/>
    <w:rsid w:val="00A141C0"/>
    <w:rsid w:val="00A1534C"/>
    <w:rsid w:val="00A206B2"/>
    <w:rsid w:val="00A20F83"/>
    <w:rsid w:val="00A224AC"/>
    <w:rsid w:val="00A23319"/>
    <w:rsid w:val="00A25B93"/>
    <w:rsid w:val="00A26AD8"/>
    <w:rsid w:val="00A31AF0"/>
    <w:rsid w:val="00A40FCF"/>
    <w:rsid w:val="00A410B5"/>
    <w:rsid w:val="00A41C61"/>
    <w:rsid w:val="00A42992"/>
    <w:rsid w:val="00A43C9E"/>
    <w:rsid w:val="00A4769F"/>
    <w:rsid w:val="00A548E4"/>
    <w:rsid w:val="00A559D3"/>
    <w:rsid w:val="00A57208"/>
    <w:rsid w:val="00A60195"/>
    <w:rsid w:val="00A6210E"/>
    <w:rsid w:val="00A709AC"/>
    <w:rsid w:val="00A75DCA"/>
    <w:rsid w:val="00A76C8E"/>
    <w:rsid w:val="00A84215"/>
    <w:rsid w:val="00A86B94"/>
    <w:rsid w:val="00A90A75"/>
    <w:rsid w:val="00A925EF"/>
    <w:rsid w:val="00A92DD9"/>
    <w:rsid w:val="00A95C3E"/>
    <w:rsid w:val="00A95F56"/>
    <w:rsid w:val="00A97B10"/>
    <w:rsid w:val="00A97FD5"/>
    <w:rsid w:val="00AA1CB0"/>
    <w:rsid w:val="00AA2535"/>
    <w:rsid w:val="00AA3B5B"/>
    <w:rsid w:val="00AA5556"/>
    <w:rsid w:val="00AA6522"/>
    <w:rsid w:val="00AB2B89"/>
    <w:rsid w:val="00AB326D"/>
    <w:rsid w:val="00AB39A3"/>
    <w:rsid w:val="00AB6460"/>
    <w:rsid w:val="00AB6E8D"/>
    <w:rsid w:val="00AC26B3"/>
    <w:rsid w:val="00AD0CB4"/>
    <w:rsid w:val="00AD141F"/>
    <w:rsid w:val="00AD2773"/>
    <w:rsid w:val="00AE0472"/>
    <w:rsid w:val="00AE18CE"/>
    <w:rsid w:val="00AE40FC"/>
    <w:rsid w:val="00AE575D"/>
    <w:rsid w:val="00AE76BB"/>
    <w:rsid w:val="00AE7FD7"/>
    <w:rsid w:val="00AF1F7F"/>
    <w:rsid w:val="00AF3F46"/>
    <w:rsid w:val="00AF6629"/>
    <w:rsid w:val="00AF67EC"/>
    <w:rsid w:val="00AF7477"/>
    <w:rsid w:val="00B0044E"/>
    <w:rsid w:val="00B00FF4"/>
    <w:rsid w:val="00B02630"/>
    <w:rsid w:val="00B06CB9"/>
    <w:rsid w:val="00B07717"/>
    <w:rsid w:val="00B07AAA"/>
    <w:rsid w:val="00B13061"/>
    <w:rsid w:val="00B14200"/>
    <w:rsid w:val="00B146A6"/>
    <w:rsid w:val="00B15747"/>
    <w:rsid w:val="00B24EF8"/>
    <w:rsid w:val="00B27B6D"/>
    <w:rsid w:val="00B320DF"/>
    <w:rsid w:val="00B35916"/>
    <w:rsid w:val="00B35A8A"/>
    <w:rsid w:val="00B361C9"/>
    <w:rsid w:val="00B403E4"/>
    <w:rsid w:val="00B406E6"/>
    <w:rsid w:val="00B41381"/>
    <w:rsid w:val="00B42794"/>
    <w:rsid w:val="00B445DE"/>
    <w:rsid w:val="00B44C0A"/>
    <w:rsid w:val="00B519F7"/>
    <w:rsid w:val="00B53986"/>
    <w:rsid w:val="00B60568"/>
    <w:rsid w:val="00B64E29"/>
    <w:rsid w:val="00B722C3"/>
    <w:rsid w:val="00B72F43"/>
    <w:rsid w:val="00B81A61"/>
    <w:rsid w:val="00B827A9"/>
    <w:rsid w:val="00B82F5C"/>
    <w:rsid w:val="00B911CE"/>
    <w:rsid w:val="00B934EF"/>
    <w:rsid w:val="00B9419F"/>
    <w:rsid w:val="00B968EC"/>
    <w:rsid w:val="00B9784F"/>
    <w:rsid w:val="00BA047A"/>
    <w:rsid w:val="00BA06E2"/>
    <w:rsid w:val="00BA1555"/>
    <w:rsid w:val="00BA2805"/>
    <w:rsid w:val="00BA4A41"/>
    <w:rsid w:val="00BA5BA4"/>
    <w:rsid w:val="00BA647D"/>
    <w:rsid w:val="00BB0F83"/>
    <w:rsid w:val="00BB19E2"/>
    <w:rsid w:val="00BB22C1"/>
    <w:rsid w:val="00BB2859"/>
    <w:rsid w:val="00BB3155"/>
    <w:rsid w:val="00BB38CB"/>
    <w:rsid w:val="00BB6151"/>
    <w:rsid w:val="00BB6609"/>
    <w:rsid w:val="00BC131F"/>
    <w:rsid w:val="00BC4A78"/>
    <w:rsid w:val="00BC5AD6"/>
    <w:rsid w:val="00BC6CA3"/>
    <w:rsid w:val="00BD2EEA"/>
    <w:rsid w:val="00BD7D5D"/>
    <w:rsid w:val="00BE2AE5"/>
    <w:rsid w:val="00BE4B6C"/>
    <w:rsid w:val="00BE5118"/>
    <w:rsid w:val="00BF0830"/>
    <w:rsid w:val="00BF32DE"/>
    <w:rsid w:val="00BF4BB8"/>
    <w:rsid w:val="00BF6E90"/>
    <w:rsid w:val="00C00E99"/>
    <w:rsid w:val="00C04801"/>
    <w:rsid w:val="00C05175"/>
    <w:rsid w:val="00C07132"/>
    <w:rsid w:val="00C07740"/>
    <w:rsid w:val="00C07F0C"/>
    <w:rsid w:val="00C124FF"/>
    <w:rsid w:val="00C12C96"/>
    <w:rsid w:val="00C13838"/>
    <w:rsid w:val="00C148AC"/>
    <w:rsid w:val="00C17001"/>
    <w:rsid w:val="00C17FEF"/>
    <w:rsid w:val="00C221D1"/>
    <w:rsid w:val="00C253F6"/>
    <w:rsid w:val="00C256E8"/>
    <w:rsid w:val="00C27599"/>
    <w:rsid w:val="00C27FC4"/>
    <w:rsid w:val="00C3132B"/>
    <w:rsid w:val="00C31F65"/>
    <w:rsid w:val="00C33094"/>
    <w:rsid w:val="00C347BF"/>
    <w:rsid w:val="00C4215B"/>
    <w:rsid w:val="00C42E02"/>
    <w:rsid w:val="00C438B6"/>
    <w:rsid w:val="00C43E43"/>
    <w:rsid w:val="00C43E72"/>
    <w:rsid w:val="00C54FED"/>
    <w:rsid w:val="00C55CBA"/>
    <w:rsid w:val="00C56576"/>
    <w:rsid w:val="00C57142"/>
    <w:rsid w:val="00C61857"/>
    <w:rsid w:val="00C638AF"/>
    <w:rsid w:val="00C645A0"/>
    <w:rsid w:val="00C70E59"/>
    <w:rsid w:val="00C71C38"/>
    <w:rsid w:val="00C75786"/>
    <w:rsid w:val="00C7784B"/>
    <w:rsid w:val="00C8239A"/>
    <w:rsid w:val="00C82A88"/>
    <w:rsid w:val="00C82C14"/>
    <w:rsid w:val="00C840E1"/>
    <w:rsid w:val="00C85A00"/>
    <w:rsid w:val="00C86F89"/>
    <w:rsid w:val="00C901C7"/>
    <w:rsid w:val="00C91A8C"/>
    <w:rsid w:val="00C94AA8"/>
    <w:rsid w:val="00CA017B"/>
    <w:rsid w:val="00CA3EFB"/>
    <w:rsid w:val="00CA52FA"/>
    <w:rsid w:val="00CB2570"/>
    <w:rsid w:val="00CB3138"/>
    <w:rsid w:val="00CB4982"/>
    <w:rsid w:val="00CB4C6C"/>
    <w:rsid w:val="00CB5ACB"/>
    <w:rsid w:val="00CB7324"/>
    <w:rsid w:val="00CD1902"/>
    <w:rsid w:val="00CD23A9"/>
    <w:rsid w:val="00CD765C"/>
    <w:rsid w:val="00CE27CC"/>
    <w:rsid w:val="00CE688F"/>
    <w:rsid w:val="00CF0E67"/>
    <w:rsid w:val="00CF1566"/>
    <w:rsid w:val="00CF3AB3"/>
    <w:rsid w:val="00CF4500"/>
    <w:rsid w:val="00CF4915"/>
    <w:rsid w:val="00CF78C7"/>
    <w:rsid w:val="00CF7C04"/>
    <w:rsid w:val="00D000C1"/>
    <w:rsid w:val="00D0142A"/>
    <w:rsid w:val="00D03250"/>
    <w:rsid w:val="00D03401"/>
    <w:rsid w:val="00D03CE2"/>
    <w:rsid w:val="00D1293D"/>
    <w:rsid w:val="00D14151"/>
    <w:rsid w:val="00D15039"/>
    <w:rsid w:val="00D15BBF"/>
    <w:rsid w:val="00D20237"/>
    <w:rsid w:val="00D23E05"/>
    <w:rsid w:val="00D24D51"/>
    <w:rsid w:val="00D257BB"/>
    <w:rsid w:val="00D34F2C"/>
    <w:rsid w:val="00D350C9"/>
    <w:rsid w:val="00D40692"/>
    <w:rsid w:val="00D4073B"/>
    <w:rsid w:val="00D45A12"/>
    <w:rsid w:val="00D45F71"/>
    <w:rsid w:val="00D50411"/>
    <w:rsid w:val="00D5420A"/>
    <w:rsid w:val="00D62111"/>
    <w:rsid w:val="00D624BB"/>
    <w:rsid w:val="00D63AC7"/>
    <w:rsid w:val="00D65DF0"/>
    <w:rsid w:val="00D81EBF"/>
    <w:rsid w:val="00D81F51"/>
    <w:rsid w:val="00D8280D"/>
    <w:rsid w:val="00D85327"/>
    <w:rsid w:val="00D90384"/>
    <w:rsid w:val="00DA049D"/>
    <w:rsid w:val="00DA04AD"/>
    <w:rsid w:val="00DA0F77"/>
    <w:rsid w:val="00DA17EE"/>
    <w:rsid w:val="00DA438E"/>
    <w:rsid w:val="00DA4B03"/>
    <w:rsid w:val="00DA5FFC"/>
    <w:rsid w:val="00DB0EE8"/>
    <w:rsid w:val="00DB1424"/>
    <w:rsid w:val="00DB1919"/>
    <w:rsid w:val="00DB3700"/>
    <w:rsid w:val="00DC173B"/>
    <w:rsid w:val="00DC21A8"/>
    <w:rsid w:val="00DC24D1"/>
    <w:rsid w:val="00DC25A7"/>
    <w:rsid w:val="00DC275B"/>
    <w:rsid w:val="00DC2E7A"/>
    <w:rsid w:val="00DD398D"/>
    <w:rsid w:val="00DE3C24"/>
    <w:rsid w:val="00DE4828"/>
    <w:rsid w:val="00DF0A71"/>
    <w:rsid w:val="00DF12DD"/>
    <w:rsid w:val="00DF182E"/>
    <w:rsid w:val="00DF4988"/>
    <w:rsid w:val="00DF4EDD"/>
    <w:rsid w:val="00DF59D8"/>
    <w:rsid w:val="00E02558"/>
    <w:rsid w:val="00E037AD"/>
    <w:rsid w:val="00E039B9"/>
    <w:rsid w:val="00E044D6"/>
    <w:rsid w:val="00E06A8E"/>
    <w:rsid w:val="00E07E25"/>
    <w:rsid w:val="00E12637"/>
    <w:rsid w:val="00E20A59"/>
    <w:rsid w:val="00E214F2"/>
    <w:rsid w:val="00E24B2A"/>
    <w:rsid w:val="00E31E17"/>
    <w:rsid w:val="00E31F3B"/>
    <w:rsid w:val="00E32665"/>
    <w:rsid w:val="00E34F9C"/>
    <w:rsid w:val="00E41FF0"/>
    <w:rsid w:val="00E43076"/>
    <w:rsid w:val="00E432A3"/>
    <w:rsid w:val="00E4385B"/>
    <w:rsid w:val="00E43B79"/>
    <w:rsid w:val="00E4623F"/>
    <w:rsid w:val="00E5112C"/>
    <w:rsid w:val="00E51DDF"/>
    <w:rsid w:val="00E51E37"/>
    <w:rsid w:val="00E523E0"/>
    <w:rsid w:val="00E53DF1"/>
    <w:rsid w:val="00E57B3C"/>
    <w:rsid w:val="00E60173"/>
    <w:rsid w:val="00E6178E"/>
    <w:rsid w:val="00E61993"/>
    <w:rsid w:val="00E61B1E"/>
    <w:rsid w:val="00E6301B"/>
    <w:rsid w:val="00E6308B"/>
    <w:rsid w:val="00E6592B"/>
    <w:rsid w:val="00E65CFC"/>
    <w:rsid w:val="00E71C60"/>
    <w:rsid w:val="00E71E98"/>
    <w:rsid w:val="00E740EC"/>
    <w:rsid w:val="00E80EB3"/>
    <w:rsid w:val="00E815A6"/>
    <w:rsid w:val="00E83F26"/>
    <w:rsid w:val="00E84E54"/>
    <w:rsid w:val="00E8594F"/>
    <w:rsid w:val="00E85D32"/>
    <w:rsid w:val="00E86DB1"/>
    <w:rsid w:val="00E919AE"/>
    <w:rsid w:val="00E91C28"/>
    <w:rsid w:val="00E94EF2"/>
    <w:rsid w:val="00E95FBF"/>
    <w:rsid w:val="00E97ECE"/>
    <w:rsid w:val="00EA386C"/>
    <w:rsid w:val="00EA4BD9"/>
    <w:rsid w:val="00EA5068"/>
    <w:rsid w:val="00EA547D"/>
    <w:rsid w:val="00EA7941"/>
    <w:rsid w:val="00EB0163"/>
    <w:rsid w:val="00EB3131"/>
    <w:rsid w:val="00EB5C92"/>
    <w:rsid w:val="00EB5D61"/>
    <w:rsid w:val="00EC0E49"/>
    <w:rsid w:val="00ED2095"/>
    <w:rsid w:val="00ED2585"/>
    <w:rsid w:val="00ED3118"/>
    <w:rsid w:val="00ED4BAE"/>
    <w:rsid w:val="00ED66C9"/>
    <w:rsid w:val="00ED7061"/>
    <w:rsid w:val="00EE2EE3"/>
    <w:rsid w:val="00EE7635"/>
    <w:rsid w:val="00EF038D"/>
    <w:rsid w:val="00EF1A39"/>
    <w:rsid w:val="00EF3FD3"/>
    <w:rsid w:val="00EF4ADB"/>
    <w:rsid w:val="00EF72BB"/>
    <w:rsid w:val="00EF7863"/>
    <w:rsid w:val="00F00753"/>
    <w:rsid w:val="00F01671"/>
    <w:rsid w:val="00F048AC"/>
    <w:rsid w:val="00F064C7"/>
    <w:rsid w:val="00F066BE"/>
    <w:rsid w:val="00F12FA1"/>
    <w:rsid w:val="00F13E65"/>
    <w:rsid w:val="00F14426"/>
    <w:rsid w:val="00F14C39"/>
    <w:rsid w:val="00F1661A"/>
    <w:rsid w:val="00F178B6"/>
    <w:rsid w:val="00F204BB"/>
    <w:rsid w:val="00F22C6D"/>
    <w:rsid w:val="00F22FDE"/>
    <w:rsid w:val="00F231DB"/>
    <w:rsid w:val="00F23B77"/>
    <w:rsid w:val="00F23ECA"/>
    <w:rsid w:val="00F248E1"/>
    <w:rsid w:val="00F24DC4"/>
    <w:rsid w:val="00F254DF"/>
    <w:rsid w:val="00F26A02"/>
    <w:rsid w:val="00F27452"/>
    <w:rsid w:val="00F31AC0"/>
    <w:rsid w:val="00F33BFC"/>
    <w:rsid w:val="00F343BD"/>
    <w:rsid w:val="00F35D79"/>
    <w:rsid w:val="00F36983"/>
    <w:rsid w:val="00F40AC0"/>
    <w:rsid w:val="00F4332C"/>
    <w:rsid w:val="00F43AEA"/>
    <w:rsid w:val="00F46D30"/>
    <w:rsid w:val="00F528B6"/>
    <w:rsid w:val="00F53D74"/>
    <w:rsid w:val="00F55048"/>
    <w:rsid w:val="00F72282"/>
    <w:rsid w:val="00F76DE4"/>
    <w:rsid w:val="00F82761"/>
    <w:rsid w:val="00F90099"/>
    <w:rsid w:val="00F900B1"/>
    <w:rsid w:val="00F90E88"/>
    <w:rsid w:val="00F92DC7"/>
    <w:rsid w:val="00F93AEB"/>
    <w:rsid w:val="00F970F3"/>
    <w:rsid w:val="00FA1561"/>
    <w:rsid w:val="00FA301E"/>
    <w:rsid w:val="00FA56ED"/>
    <w:rsid w:val="00FA58D7"/>
    <w:rsid w:val="00FB185F"/>
    <w:rsid w:val="00FB2E66"/>
    <w:rsid w:val="00FB3637"/>
    <w:rsid w:val="00FB38BE"/>
    <w:rsid w:val="00FB5F62"/>
    <w:rsid w:val="00FB7331"/>
    <w:rsid w:val="00FC1C6E"/>
    <w:rsid w:val="00FC3B5C"/>
    <w:rsid w:val="00FC58A0"/>
    <w:rsid w:val="00FC7577"/>
    <w:rsid w:val="00FD5685"/>
    <w:rsid w:val="00FE0EB4"/>
    <w:rsid w:val="00FE20A7"/>
    <w:rsid w:val="00FE28A4"/>
    <w:rsid w:val="00FE6E9D"/>
    <w:rsid w:val="00FE740B"/>
    <w:rsid w:val="00FF1F41"/>
    <w:rsid w:val="00FF72CE"/>
    <w:rsid w:val="304B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B6ED3A"/>
  <w15:docId w15:val="{8E8FF943-CBD4-4FC0-930D-2C6165728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viiyi">
    <w:name w:val="viiyi"/>
    <w:basedOn w:val="DefaultParagraphFont"/>
  </w:style>
  <w:style w:type="character" w:customStyle="1" w:styleId="jlqj4b">
    <w:name w:val="jlqj4b"/>
    <w:basedOn w:val="DefaultParagraphFont"/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kern w:val="2"/>
      <w:szCs w:val="22"/>
    </w:rPr>
  </w:style>
  <w:style w:type="character" w:customStyle="1" w:styleId="fontstyle01">
    <w:name w:val="fontstyle01"/>
    <w:basedOn w:val="DefaultParagraphFont"/>
    <w:rPr>
      <w:rFonts w:ascii="Times-Roman" w:hAnsi="Times-Roman" w:hint="default"/>
      <w:color w:val="131413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customStyle="1" w:styleId="10">
    <w:name w:val="网格型1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4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495"/>
    <w:rPr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60568"/>
  </w:style>
  <w:style w:type="paragraph" w:styleId="Revision">
    <w:name w:val="Revision"/>
    <w:hidden/>
    <w:uiPriority w:val="99"/>
    <w:semiHidden/>
    <w:rsid w:val="005215C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85F2E9-C382-462C-91A1-361D5C178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0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ylan</Company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窦 欣赫</dc:creator>
  <cp:lastModifiedBy>Dayana Letshiya J.</cp:lastModifiedBy>
  <cp:revision>6</cp:revision>
  <cp:lastPrinted>2021-11-28T17:17:00Z</cp:lastPrinted>
  <dcterms:created xsi:type="dcterms:W3CDTF">2021-12-28T02:48:00Z</dcterms:created>
  <dcterms:modified xsi:type="dcterms:W3CDTF">2022-01-07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